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D78BEC" w14:textId="77777777" w:rsidR="005B25C4" w:rsidRDefault="005B25C4">
      <w:r>
        <w:fldChar w:fldCharType="begin"/>
      </w:r>
      <w:r>
        <w:instrText xml:space="preserve"> LINK </w:instrText>
      </w:r>
      <w:r w:rsidR="00AB36FB">
        <w:instrText xml:space="preserve">Excel.Sheet.12 "C:\\Users\\Hayley.Ashbaugh\\Desktop\\Desktop\\SAS\\Measles ID markers\\Final revised docs for JPIDS\\Copy of Copy of updates to tables_7JUL18_sub.xlsx" Sn_Table2_7JUL18!R1C1:R16C7 </w:instrText>
      </w:r>
      <w:r>
        <w:instrText xml:space="preserve">\a \f 4 \h  \* MERGEFORMAT </w:instrText>
      </w:r>
      <w:r>
        <w:fldChar w:fldCharType="separate"/>
      </w:r>
    </w:p>
    <w:p w14:paraId="351FA005" w14:textId="77777777" w:rsidR="005B25C4" w:rsidRDefault="005B25C4">
      <w:r>
        <w:fldChar w:fldCharType="end"/>
      </w:r>
      <w:r>
        <w:fldChar w:fldCharType="begin"/>
      </w:r>
      <w:r>
        <w:instrText xml:space="preserve"> LINK </w:instrText>
      </w:r>
      <w:r w:rsidR="00AB36FB">
        <w:instrText xml:space="preserve">Excel.Sheet.12 "C:\\Users\\Hayley.Ashbaugh\\Desktop\\Desktop\\SAS\\Measles ID markers\\Final revised docs for JPIDS\\Copy of Copy of updates to tables_7JUL18_sub.xlsx" Sn_Table2_7JUL18!R1C1:R16C7 </w:instrText>
      </w:r>
      <w:r>
        <w:instrText xml:space="preserve">\a \f 4 \h  \* MERGEFORMAT </w:instrText>
      </w:r>
      <w:r>
        <w:fldChar w:fldCharType="separat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80"/>
        <w:gridCol w:w="1733"/>
        <w:gridCol w:w="1678"/>
        <w:gridCol w:w="1796"/>
        <w:gridCol w:w="1789"/>
        <w:gridCol w:w="1789"/>
        <w:gridCol w:w="2935"/>
      </w:tblGrid>
      <w:tr w:rsidR="005B25C4" w:rsidRPr="005B25C4" w14:paraId="6367EC33" w14:textId="77777777" w:rsidTr="005B25C4">
        <w:trPr>
          <w:trHeight w:val="433"/>
        </w:trPr>
        <w:tc>
          <w:tcPr>
            <w:tcW w:w="0" w:type="auto"/>
            <w:gridSpan w:val="7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94ABE01" w14:textId="39D1D697" w:rsidR="005B25C4" w:rsidRPr="005B25C4" w:rsidRDefault="0014796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plementary Table 3</w:t>
            </w:r>
            <w:r w:rsidR="005B25C4" w:rsidRPr="005B25C4">
              <w:rPr>
                <w:rFonts w:ascii="Times New Roman" w:eastAsia="Times New Roman" w:hAnsi="Times New Roman" w:cs="Times New Roman"/>
                <w:color w:val="000000"/>
              </w:rPr>
              <w:t>: Sensitivity analysis examining association of measles disease history with acute infectious disease episode of fever, cough, diarrhea, and fever + cough + d</w:t>
            </w:r>
            <w:bookmarkStart w:id="0" w:name="_GoBack"/>
            <w:bookmarkEnd w:id="0"/>
            <w:r w:rsidR="005B25C4" w:rsidRPr="005B25C4">
              <w:rPr>
                <w:rFonts w:ascii="Times New Roman" w:eastAsia="Times New Roman" w:hAnsi="Times New Roman" w:cs="Times New Roman"/>
                <w:color w:val="000000"/>
              </w:rPr>
              <w:t>iarrhea, considering varying levels of maternal report accuracy.</w:t>
            </w:r>
          </w:p>
        </w:tc>
      </w:tr>
      <w:tr w:rsidR="005B25C4" w:rsidRPr="005B25C4" w14:paraId="5A7047A4" w14:textId="77777777" w:rsidTr="005B25C4">
        <w:trPr>
          <w:trHeight w:val="408"/>
        </w:trPr>
        <w:tc>
          <w:tcPr>
            <w:tcW w:w="0" w:type="auto"/>
            <w:gridSpan w:val="7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D5771" w14:textId="77777777" w:rsidR="005B25C4" w:rsidRPr="005B25C4" w:rsidRDefault="005B25C4" w:rsidP="005B2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25C4" w:rsidRPr="005B25C4" w14:paraId="18778D09" w14:textId="77777777" w:rsidTr="005B25C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94442" w14:textId="77777777" w:rsidR="005B25C4" w:rsidRPr="005B25C4" w:rsidRDefault="005B25C4" w:rsidP="005B25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C5E1B" w14:textId="77777777" w:rsidR="005B25C4" w:rsidRPr="005B25C4" w:rsidRDefault="005B25C4" w:rsidP="005B25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3329D" w14:textId="77777777" w:rsidR="005B25C4" w:rsidRPr="005B25C4" w:rsidRDefault="005B25C4" w:rsidP="005B25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96DBA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3575B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B0F48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iarrhe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61319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ver + Cough + Diarrhea</w:t>
            </w:r>
            <w:r w:rsidRPr="005B25C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5B25C4" w:rsidRPr="005B25C4" w14:paraId="2A7B8917" w14:textId="77777777" w:rsidTr="005B25C4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6A5BC6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4F9C0A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sles status</w:t>
            </w:r>
            <w:r w:rsidRPr="005B25C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21EEB1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and 95% CI</w:t>
            </w:r>
            <w:r w:rsidRPr="005B25C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CEEBF2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and 95% CI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3E6F45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and 95% CI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3F6110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and 95% CI</w:t>
            </w:r>
          </w:p>
        </w:tc>
      </w:tr>
      <w:tr w:rsidR="005B25C4" w:rsidRPr="005B25C4" w14:paraId="3033116B" w14:textId="77777777" w:rsidTr="005B25C4">
        <w:trPr>
          <w:trHeight w:val="40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470EDF" w14:textId="77777777" w:rsidR="005B25C4" w:rsidRPr="005B25C4" w:rsidRDefault="005B25C4" w:rsidP="005B25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1260D9" w14:textId="77777777" w:rsidR="005B25C4" w:rsidRPr="005B25C4" w:rsidRDefault="005B25C4" w:rsidP="005B25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1A2485" w14:textId="77777777" w:rsidR="005B25C4" w:rsidRPr="005B25C4" w:rsidRDefault="005B25C4" w:rsidP="005B25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F7EB4A" w14:textId="77777777" w:rsidR="005B25C4" w:rsidRPr="005B25C4" w:rsidRDefault="005B25C4" w:rsidP="005B25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A6214" w14:textId="77777777" w:rsidR="005B25C4" w:rsidRPr="005B25C4" w:rsidRDefault="005B25C4" w:rsidP="005B25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617E32" w14:textId="77777777" w:rsidR="005B25C4" w:rsidRPr="005B25C4" w:rsidRDefault="005B25C4" w:rsidP="005B25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5B25C4" w:rsidRPr="005B25C4" w14:paraId="6FE3AD04" w14:textId="77777777" w:rsidTr="005B25C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FF3C3" w14:textId="77777777" w:rsidR="005B25C4" w:rsidRPr="005B25C4" w:rsidRDefault="005B25C4" w:rsidP="005B25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5B06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assified +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F78E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assified -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DE87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8FA6" w14:textId="77777777" w:rsidR="005B25C4" w:rsidRPr="005B25C4" w:rsidRDefault="005B25C4" w:rsidP="005B2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AC66" w14:textId="77777777" w:rsidR="005B25C4" w:rsidRPr="005B25C4" w:rsidRDefault="005B25C4" w:rsidP="005B2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7767" w14:textId="77777777" w:rsidR="005B25C4" w:rsidRPr="005B25C4" w:rsidRDefault="005B25C4" w:rsidP="005B2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25C4" w:rsidRPr="005B25C4" w14:paraId="55790FC4" w14:textId="77777777" w:rsidTr="005B25C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6360" w14:textId="77777777" w:rsidR="005B25C4" w:rsidRPr="005B25C4" w:rsidRDefault="005B25C4" w:rsidP="005B25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ne (29% of cases)</w:t>
            </w:r>
            <w:r w:rsidRPr="005B25C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0328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18F4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color w:val="000000"/>
              </w:rPr>
              <w:t>22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398E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color w:val="000000"/>
              </w:rPr>
              <w:t>1.49 (0.85, 2.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F287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color w:val="000000"/>
              </w:rPr>
              <w:t>1.07 (0.55, 2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D4C5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color w:val="000000"/>
              </w:rPr>
              <w:t>0.78 (0.37, 1.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7E75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color w:val="000000"/>
              </w:rPr>
              <w:t>1.44 (0.61, 3.37)</w:t>
            </w:r>
          </w:p>
        </w:tc>
      </w:tr>
      <w:tr w:rsidR="005B25C4" w:rsidRPr="005B25C4" w14:paraId="60DBD5F3" w14:textId="77777777" w:rsidTr="005B25C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B410" w14:textId="77777777" w:rsidR="005B25C4" w:rsidRPr="005B25C4" w:rsidRDefault="005B25C4" w:rsidP="005B25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wo (39% of cas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85D4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02D0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color w:val="000000"/>
              </w:rPr>
              <w:t>2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B583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color w:val="000000"/>
              </w:rPr>
              <w:t>1.36 (0.78, 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3528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color w:val="000000"/>
              </w:rPr>
              <w:t>1.02 (0.53, 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462D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color w:val="000000"/>
              </w:rPr>
              <w:t>0.82 (0.41, 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15EC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color w:val="000000"/>
              </w:rPr>
              <w:t>1.37 (0.56, 3.36)</w:t>
            </w:r>
          </w:p>
        </w:tc>
      </w:tr>
      <w:tr w:rsidR="005B25C4" w:rsidRPr="005B25C4" w14:paraId="31DC7BE9" w14:textId="77777777" w:rsidTr="00345765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B599" w14:textId="77777777" w:rsidR="005B25C4" w:rsidRPr="005B25C4" w:rsidRDefault="005B25C4" w:rsidP="005B25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ree (49% of cas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A51F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5786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color w:val="000000"/>
              </w:rPr>
              <w:t>2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9189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0 (1.11, 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174C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color w:val="000000"/>
              </w:rPr>
              <w:t>1.48 (0.87, 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B958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color w:val="000000"/>
              </w:rPr>
              <w:t>1.45 (0.72, 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2CD4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color w:val="000000"/>
              </w:rPr>
              <w:t>2.26 (0.99, 5.17)</w:t>
            </w:r>
          </w:p>
        </w:tc>
      </w:tr>
      <w:tr w:rsidR="005B25C4" w:rsidRPr="005B25C4" w14:paraId="79B535A6" w14:textId="77777777" w:rsidTr="005B25C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6AA4" w14:textId="77777777" w:rsidR="005B25C4" w:rsidRPr="005B25C4" w:rsidRDefault="005B25C4" w:rsidP="005B25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ur (59% of cas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FCFB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F623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color w:val="000000"/>
              </w:rPr>
              <w:t>2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6519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9 (1.09, 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3565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color w:val="000000"/>
              </w:rPr>
              <w:t>1.20 (0.72, 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17D8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color w:val="000000"/>
              </w:rPr>
              <w:t>1.13 (0.66, 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7D20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color w:val="000000"/>
              </w:rPr>
              <w:t>1.57 (0.65, 3.77)</w:t>
            </w:r>
          </w:p>
        </w:tc>
      </w:tr>
      <w:tr w:rsidR="005B25C4" w:rsidRPr="005B25C4" w14:paraId="11BB8645" w14:textId="77777777" w:rsidTr="005B25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8196A" w14:textId="51EC40EE" w:rsidR="005B25C4" w:rsidRPr="005B25C4" w:rsidRDefault="005B25C4" w:rsidP="005B25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iginal </w:t>
            </w:r>
            <w:r w:rsidR="00721D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100% of cas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D7F0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09A0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color w:val="000000"/>
              </w:rPr>
              <w:t>2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E0749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0 (1.25, 2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A2BED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color w:val="000000"/>
              </w:rPr>
              <w:t>1.24 (0.82, 1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3E39C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color w:val="000000"/>
              </w:rPr>
              <w:t>1.24 (0.80, 1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FC093" w14:textId="77777777" w:rsidR="005B25C4" w:rsidRPr="005B25C4" w:rsidRDefault="005B25C4" w:rsidP="005B2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25C4">
              <w:rPr>
                <w:rFonts w:ascii="Times New Roman" w:eastAsia="Times New Roman" w:hAnsi="Times New Roman" w:cs="Times New Roman"/>
                <w:color w:val="000000"/>
              </w:rPr>
              <w:t>1.74 (0.96, 3.15)</w:t>
            </w:r>
          </w:p>
        </w:tc>
      </w:tr>
      <w:tr w:rsidR="005B25C4" w:rsidRPr="005B25C4" w14:paraId="386E03EA" w14:textId="77777777" w:rsidTr="005B25C4">
        <w:trPr>
          <w:trHeight w:val="460"/>
        </w:trPr>
        <w:tc>
          <w:tcPr>
            <w:tcW w:w="0" w:type="auto"/>
            <w:gridSpan w:val="7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AC7C0" w14:textId="77777777" w:rsidR="005B25C4" w:rsidRPr="005B25C4" w:rsidRDefault="005B25C4" w:rsidP="005B25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5B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ling for the following additional covariates: measles vaccination (</w:t>
            </w:r>
            <w:proofErr w:type="spellStart"/>
            <w:r w:rsidRPr="005B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x</w:t>
            </w:r>
            <w:proofErr w:type="spellEnd"/>
            <w:r w:rsidRPr="005B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wealth index (WI), </w:t>
            </w:r>
            <w:proofErr w:type="spellStart"/>
            <w:r w:rsidRPr="005B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x</w:t>
            </w:r>
            <w:proofErr w:type="spellEnd"/>
            <w:r w:rsidRPr="005B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WI interaction, breastfeeding, maternal education, parity, age, sex, malaria positive status, rural versus urban residence, residence*WI interaction, (old) province, </w:t>
            </w:r>
            <w:proofErr w:type="spellStart"/>
            <w:r w:rsidRPr="005B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x</w:t>
            </w:r>
            <w:proofErr w:type="spellEnd"/>
            <w:r w:rsidRPr="005B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province interaction, and chronic malnutrition (according to NCHS/CDC/WHO international references standard for height/age SD). </w:t>
            </w:r>
          </w:p>
        </w:tc>
      </w:tr>
      <w:tr w:rsidR="005B25C4" w:rsidRPr="005B25C4" w14:paraId="5CF4077A" w14:textId="77777777" w:rsidTr="005B25C4">
        <w:trPr>
          <w:trHeight w:val="460"/>
        </w:trPr>
        <w:tc>
          <w:tcPr>
            <w:tcW w:w="0" w:type="auto"/>
            <w:gridSpan w:val="7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9908D0" w14:textId="77777777" w:rsidR="005B25C4" w:rsidRPr="005B25C4" w:rsidRDefault="005B25C4" w:rsidP="005B25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25C4" w:rsidRPr="005B25C4" w14:paraId="7232CF90" w14:textId="77777777" w:rsidTr="005B25C4">
        <w:trPr>
          <w:trHeight w:val="32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AD29" w14:textId="77777777" w:rsidR="005B25C4" w:rsidRPr="005B25C4" w:rsidRDefault="005B25C4" w:rsidP="005B25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5B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350 observations used in the regression model for all outcomes of fever, cough, diarrhea, and </w:t>
            </w:r>
            <w:proofErr w:type="spellStart"/>
            <w:r w:rsidRPr="005B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ver+cough+diarrhea</w:t>
            </w:r>
            <w:proofErr w:type="spellEnd"/>
            <w:r w:rsidRPr="005B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5B25C4" w:rsidRPr="005B25C4" w14:paraId="364EA57A" w14:textId="77777777" w:rsidTr="005B25C4">
        <w:trPr>
          <w:trHeight w:val="32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C711" w14:textId="77777777" w:rsidR="005B25C4" w:rsidRPr="005B25C4" w:rsidRDefault="005B25C4" w:rsidP="005B25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5B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ue to reduced number of outcomes for fever + cough + diarrhea, the </w:t>
            </w:r>
            <w:proofErr w:type="spellStart"/>
            <w:r w:rsidRPr="005B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x</w:t>
            </w:r>
            <w:proofErr w:type="spellEnd"/>
            <w:r w:rsidRPr="005B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province interaction variable was removed from the model.</w:t>
            </w:r>
          </w:p>
        </w:tc>
      </w:tr>
      <w:tr w:rsidR="005B25C4" w:rsidRPr="005B25C4" w14:paraId="61EDC9DA" w14:textId="77777777" w:rsidTr="005B25C4">
        <w:trPr>
          <w:trHeight w:val="29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F0C0C" w14:textId="77777777" w:rsidR="005B25C4" w:rsidRPr="005B25C4" w:rsidRDefault="005B25C4" w:rsidP="005B25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5B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indicates measles reports incorporated in the model as measles positive out of total measles reports. Measles reports not included in a given model were considered to be measles negative.</w:t>
            </w:r>
          </w:p>
        </w:tc>
      </w:tr>
    </w:tbl>
    <w:p w14:paraId="7A659174" w14:textId="77777777" w:rsidR="000B5404" w:rsidRDefault="005B25C4">
      <w:r>
        <w:fldChar w:fldCharType="end"/>
      </w:r>
    </w:p>
    <w:sectPr w:rsidR="000B5404" w:rsidSect="00571B0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B0D"/>
    <w:rsid w:val="00147961"/>
    <w:rsid w:val="00345765"/>
    <w:rsid w:val="004F6D85"/>
    <w:rsid w:val="00571B0D"/>
    <w:rsid w:val="005B25C4"/>
    <w:rsid w:val="0063419F"/>
    <w:rsid w:val="00721D36"/>
    <w:rsid w:val="00AB36FB"/>
    <w:rsid w:val="00D24D1D"/>
    <w:rsid w:val="00FA3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AFE6A"/>
  <w15:chartTrackingRefBased/>
  <w15:docId w15:val="{A3C93758-649B-4A17-B615-CA8183E3A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024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2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2</Words>
  <Characters>1931</Characters>
  <Application>Microsoft Macintosh Word</Application>
  <DocSecurity>0</DocSecurity>
  <Lines>9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2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baugh, Hayley, R, MAJ, DHA</dc:creator>
  <cp:keywords/>
  <dc:description/>
  <cp:lastModifiedBy>Hayley Ashbaugh</cp:lastModifiedBy>
  <cp:revision>3</cp:revision>
  <dcterms:created xsi:type="dcterms:W3CDTF">2018-08-18T14:44:00Z</dcterms:created>
  <dcterms:modified xsi:type="dcterms:W3CDTF">2018-08-18T14:44:00Z</dcterms:modified>
</cp:coreProperties>
</file>